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6721E" w14:textId="77777777" w:rsidR="00B561D4" w:rsidRPr="008402A7" w:rsidRDefault="00B561D4" w:rsidP="00B561D4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8402A7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</w:t>
      </w:r>
      <w:r w:rsidR="00D0739D">
        <w:rPr>
          <w:rFonts w:ascii="Times New Roman" w:eastAsia="Calibri" w:hAnsi="Times New Roman" w:cs="Times New Roman"/>
          <w:b/>
          <w:sz w:val="24"/>
          <w:szCs w:val="24"/>
          <w:lang w:val="en-US"/>
        </w:rPr>
        <w:t>4</w:t>
      </w:r>
      <w:r w:rsidRPr="008402A7">
        <w:rPr>
          <w:rFonts w:ascii="Times New Roman" w:eastAsia="Calibri" w:hAnsi="Times New Roman" w:cs="Times New Roman"/>
          <w:b/>
          <w:sz w:val="24"/>
          <w:szCs w:val="24"/>
          <w:lang w:val="en-US"/>
        </w:rPr>
        <w:t>. Primer sequences used for RT-qPCR analyse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030"/>
        <w:gridCol w:w="6170"/>
      </w:tblGrid>
      <w:tr w:rsidR="00B561D4" w:rsidRPr="008402A7" w14:paraId="5C858588" w14:textId="77777777" w:rsidTr="004714F9">
        <w:tc>
          <w:tcPr>
            <w:tcW w:w="23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324BE65" w14:textId="77777777" w:rsidR="00B561D4" w:rsidRPr="008402A7" w:rsidRDefault="00B561D4" w:rsidP="004714F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b/>
                <w:lang w:val="en-US"/>
              </w:rPr>
              <w:t>Gene</w:t>
            </w:r>
          </w:p>
        </w:tc>
        <w:tc>
          <w:tcPr>
            <w:tcW w:w="1030" w:type="dxa"/>
            <w:tcBorders>
              <w:top w:val="double" w:sz="4" w:space="0" w:color="auto"/>
              <w:bottom w:val="double" w:sz="4" w:space="0" w:color="auto"/>
            </w:tcBorders>
          </w:tcPr>
          <w:p w14:paraId="53A8E5D5" w14:textId="77777777" w:rsidR="00B561D4" w:rsidRPr="008402A7" w:rsidRDefault="00B561D4" w:rsidP="004714F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6170" w:type="dxa"/>
            <w:tcBorders>
              <w:top w:val="double" w:sz="4" w:space="0" w:color="auto"/>
              <w:bottom w:val="double" w:sz="4" w:space="0" w:color="auto"/>
            </w:tcBorders>
          </w:tcPr>
          <w:p w14:paraId="1185FE9D" w14:textId="77777777" w:rsidR="00B561D4" w:rsidRPr="008402A7" w:rsidRDefault="00B561D4" w:rsidP="004714F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b/>
                <w:lang w:val="en-US"/>
              </w:rPr>
              <w:t>Primer sequence (5' - 3')</w:t>
            </w:r>
          </w:p>
        </w:tc>
      </w:tr>
      <w:tr w:rsidR="00B561D4" w:rsidRPr="008402A7" w14:paraId="35FF4C5F" w14:textId="77777777" w:rsidTr="004714F9">
        <w:tc>
          <w:tcPr>
            <w:tcW w:w="2376" w:type="dxa"/>
            <w:vMerge w:val="restart"/>
            <w:tcBorders>
              <w:top w:val="double" w:sz="4" w:space="0" w:color="auto"/>
            </w:tcBorders>
            <w:vAlign w:val="center"/>
          </w:tcPr>
          <w:p w14:paraId="09608A9A" w14:textId="5031E1AE" w:rsidR="00B561D4" w:rsidRPr="008402A7" w:rsidRDefault="00B561D4" w:rsidP="00052A8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lang w:val="en-US"/>
              </w:rPr>
              <w:t xml:space="preserve">Mouse </w:t>
            </w:r>
            <w:proofErr w:type="spellStart"/>
            <w:r w:rsidR="00CF38FB">
              <w:rPr>
                <w:rFonts w:ascii="Times New Roman" w:eastAsia="Calibri" w:hAnsi="Times New Roman" w:cs="Times New Roman"/>
                <w:i/>
                <w:lang w:val="en-US"/>
              </w:rPr>
              <w:t>A</w:t>
            </w:r>
            <w:r w:rsidRPr="008402A7">
              <w:rPr>
                <w:rFonts w:ascii="Times New Roman" w:eastAsia="Calibri" w:hAnsi="Times New Roman" w:cs="Times New Roman"/>
                <w:i/>
                <w:lang w:val="en-US"/>
              </w:rPr>
              <w:t>ctb</w:t>
            </w:r>
            <w:proofErr w:type="spellEnd"/>
          </w:p>
        </w:tc>
        <w:tc>
          <w:tcPr>
            <w:tcW w:w="1030" w:type="dxa"/>
            <w:tcBorders>
              <w:top w:val="double" w:sz="4" w:space="0" w:color="auto"/>
            </w:tcBorders>
            <w:vAlign w:val="center"/>
          </w:tcPr>
          <w:p w14:paraId="57B1E167" w14:textId="77777777" w:rsidR="00B561D4" w:rsidRPr="008402A7" w:rsidRDefault="00B561D4" w:rsidP="004714F9">
            <w:pPr>
              <w:spacing w:line="480" w:lineRule="auto"/>
              <w:contextualSpacing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lang w:val="en-US"/>
              </w:rPr>
              <w:t>Forward</w:t>
            </w:r>
          </w:p>
        </w:tc>
        <w:tc>
          <w:tcPr>
            <w:tcW w:w="6170" w:type="dxa"/>
            <w:tcBorders>
              <w:top w:val="double" w:sz="4" w:space="0" w:color="auto"/>
            </w:tcBorders>
            <w:vAlign w:val="center"/>
          </w:tcPr>
          <w:p w14:paraId="5E2113BE" w14:textId="77777777" w:rsidR="00B561D4" w:rsidRPr="008402A7" w:rsidRDefault="00B561D4" w:rsidP="004714F9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lang w:val="en-US"/>
              </w:rPr>
              <w:t xml:space="preserve">5'- </w:t>
            </w:r>
            <w:r w:rsidRPr="008402A7">
              <w:rPr>
                <w:rFonts w:ascii="Times New Roman" w:eastAsia="Calibri" w:hAnsi="Times New Roman" w:cs="Times New Roman"/>
              </w:rPr>
              <w:t>CACCCACACTGTGCCCATCTACGA</w:t>
            </w:r>
            <w:r w:rsidRPr="008402A7">
              <w:rPr>
                <w:rFonts w:ascii="Times New Roman" w:eastAsia="Calibri" w:hAnsi="Times New Roman" w:cs="Times New Roman"/>
                <w:lang w:val="en-US"/>
              </w:rPr>
              <w:t xml:space="preserve"> -3'</w:t>
            </w:r>
          </w:p>
        </w:tc>
      </w:tr>
      <w:tr w:rsidR="00B561D4" w:rsidRPr="008402A7" w14:paraId="2D4A4344" w14:textId="77777777" w:rsidTr="004714F9"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1E21A504" w14:textId="77777777" w:rsidR="00B561D4" w:rsidRPr="008402A7" w:rsidRDefault="00B561D4" w:rsidP="004714F9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0BC44F64" w14:textId="77777777" w:rsidR="00B561D4" w:rsidRPr="008402A7" w:rsidRDefault="00B561D4" w:rsidP="004714F9">
            <w:pPr>
              <w:spacing w:line="480" w:lineRule="auto"/>
              <w:contextualSpacing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lang w:val="en-US"/>
              </w:rPr>
              <w:t>Reverse</w:t>
            </w:r>
          </w:p>
        </w:tc>
        <w:tc>
          <w:tcPr>
            <w:tcW w:w="6170" w:type="dxa"/>
            <w:tcBorders>
              <w:bottom w:val="single" w:sz="4" w:space="0" w:color="auto"/>
            </w:tcBorders>
            <w:vAlign w:val="center"/>
          </w:tcPr>
          <w:p w14:paraId="05266701" w14:textId="77777777" w:rsidR="00B561D4" w:rsidRPr="008402A7" w:rsidRDefault="00B561D4" w:rsidP="004714F9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lang w:val="en-US"/>
              </w:rPr>
              <w:t xml:space="preserve">5'- </w:t>
            </w:r>
            <w:r w:rsidRPr="008402A7">
              <w:rPr>
                <w:rFonts w:ascii="Times New Roman" w:eastAsia="Calibri" w:hAnsi="Times New Roman" w:cs="Times New Roman"/>
              </w:rPr>
              <w:t>CAGCGGAACCGCTCATTGCCAATGG</w:t>
            </w:r>
            <w:r w:rsidRPr="008402A7">
              <w:rPr>
                <w:rFonts w:ascii="Times New Roman" w:eastAsia="Calibri" w:hAnsi="Times New Roman" w:cs="Times New Roman"/>
                <w:lang w:val="en-US"/>
              </w:rPr>
              <w:t xml:space="preserve"> -3'</w:t>
            </w:r>
          </w:p>
        </w:tc>
      </w:tr>
      <w:tr w:rsidR="007E2A65" w:rsidRPr="008402A7" w14:paraId="61A0DFEA" w14:textId="77777777" w:rsidTr="009A5320">
        <w:tc>
          <w:tcPr>
            <w:tcW w:w="2376" w:type="dxa"/>
            <w:vMerge w:val="restart"/>
            <w:vAlign w:val="center"/>
          </w:tcPr>
          <w:p w14:paraId="785ABC5B" w14:textId="62200717" w:rsidR="007E2A65" w:rsidRPr="007E2A65" w:rsidRDefault="007E2A65" w:rsidP="004714F9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Leishmania </w:t>
            </w: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Kmp11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4BF8F45B" w14:textId="1FA89C63" w:rsidR="007E2A65" w:rsidRPr="008402A7" w:rsidRDefault="007E2A65" w:rsidP="004714F9">
            <w:pPr>
              <w:spacing w:line="480" w:lineRule="auto"/>
              <w:contextualSpacing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Forward</w:t>
            </w:r>
          </w:p>
        </w:tc>
        <w:tc>
          <w:tcPr>
            <w:tcW w:w="6170" w:type="dxa"/>
            <w:tcBorders>
              <w:bottom w:val="single" w:sz="4" w:space="0" w:color="auto"/>
            </w:tcBorders>
            <w:vAlign w:val="center"/>
          </w:tcPr>
          <w:p w14:paraId="28C3264B" w14:textId="77D02512" w:rsidR="007E2A65" w:rsidRPr="008402A7" w:rsidRDefault="007E2A65" w:rsidP="004714F9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'-</w:t>
            </w:r>
            <w:r w:rsidR="00694D3E">
              <w:rPr>
                <w:rFonts w:ascii="Times New Roman" w:eastAsia="Calibri" w:hAnsi="Times New Roman" w:cs="Times New Roman"/>
                <w:lang w:val="en-US"/>
              </w:rPr>
              <w:t xml:space="preserve"> GCCTGGATGAGGAGTTCAACA </w:t>
            </w:r>
            <w:r>
              <w:rPr>
                <w:rFonts w:ascii="Times New Roman" w:eastAsia="Calibri" w:hAnsi="Times New Roman" w:cs="Times New Roman"/>
                <w:lang w:val="en-US"/>
              </w:rPr>
              <w:t>-3'</w:t>
            </w:r>
          </w:p>
        </w:tc>
      </w:tr>
      <w:tr w:rsidR="007E2A65" w:rsidRPr="008402A7" w14:paraId="05412334" w14:textId="77777777" w:rsidTr="004714F9"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73BAF796" w14:textId="77777777" w:rsidR="007E2A65" w:rsidRPr="008402A7" w:rsidRDefault="007E2A65" w:rsidP="004714F9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66B91EB1" w14:textId="427308BC" w:rsidR="007E2A65" w:rsidRPr="008402A7" w:rsidRDefault="007E2A65" w:rsidP="004714F9">
            <w:pPr>
              <w:spacing w:line="480" w:lineRule="auto"/>
              <w:contextualSpacing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Reverse</w:t>
            </w:r>
          </w:p>
        </w:tc>
        <w:tc>
          <w:tcPr>
            <w:tcW w:w="6170" w:type="dxa"/>
            <w:tcBorders>
              <w:bottom w:val="single" w:sz="4" w:space="0" w:color="auto"/>
            </w:tcBorders>
            <w:vAlign w:val="center"/>
          </w:tcPr>
          <w:p w14:paraId="66DB4709" w14:textId="4784D3E3" w:rsidR="007E2A65" w:rsidRPr="008402A7" w:rsidRDefault="007E2A65" w:rsidP="004714F9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5'- </w:t>
            </w:r>
            <w:r w:rsidR="00694D3E">
              <w:rPr>
                <w:rFonts w:ascii="Times New Roman" w:eastAsia="Calibri" w:hAnsi="Times New Roman" w:cs="Times New Roman"/>
                <w:lang w:val="en-US"/>
              </w:rPr>
              <w:t>GTGCTCCTTCATCTCGGG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-3'</w:t>
            </w:r>
          </w:p>
        </w:tc>
      </w:tr>
      <w:tr w:rsidR="00B561D4" w:rsidRPr="008402A7" w14:paraId="1ED7587B" w14:textId="77777777" w:rsidTr="004714F9"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1503607F" w14:textId="77777777" w:rsidR="00B561D4" w:rsidRPr="008402A7" w:rsidRDefault="00B561D4" w:rsidP="004714F9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lang w:val="en-US"/>
              </w:rPr>
              <w:t xml:space="preserve">Mouse </w:t>
            </w:r>
            <w:r w:rsidRPr="008402A7">
              <w:rPr>
                <w:rFonts w:ascii="Times New Roman" w:eastAsia="Calibri" w:hAnsi="Times New Roman" w:cs="Times New Roman"/>
                <w:i/>
                <w:lang w:val="en-US"/>
              </w:rPr>
              <w:t>Pabcp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3D99A4FB" w14:textId="77777777" w:rsidR="00B561D4" w:rsidRPr="008402A7" w:rsidRDefault="00B561D4" w:rsidP="004714F9">
            <w:pPr>
              <w:spacing w:line="480" w:lineRule="auto"/>
              <w:contextualSpacing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lang w:val="en-US"/>
              </w:rPr>
              <w:t>Forward</w:t>
            </w:r>
          </w:p>
        </w:tc>
        <w:tc>
          <w:tcPr>
            <w:tcW w:w="6170" w:type="dxa"/>
            <w:tcBorders>
              <w:top w:val="single" w:sz="4" w:space="0" w:color="auto"/>
            </w:tcBorders>
            <w:vAlign w:val="center"/>
          </w:tcPr>
          <w:p w14:paraId="4A5AF78A" w14:textId="77777777" w:rsidR="00B561D4" w:rsidRPr="008402A7" w:rsidRDefault="00B561D4" w:rsidP="004714F9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lang w:val="en-US"/>
              </w:rPr>
              <w:t xml:space="preserve">5'- </w:t>
            </w:r>
            <w:r w:rsidRPr="008402A7">
              <w:rPr>
                <w:rFonts w:ascii="Times New Roman" w:eastAsia="Calibri" w:hAnsi="Times New Roman" w:cs="Times New Roman"/>
              </w:rPr>
              <w:t>CGCAAATTTGAGCAGATGAAGC</w:t>
            </w:r>
            <w:r w:rsidRPr="008402A7">
              <w:rPr>
                <w:rFonts w:ascii="Times New Roman" w:eastAsia="Calibri" w:hAnsi="Times New Roman" w:cs="Times New Roman"/>
                <w:lang w:val="en-US"/>
              </w:rPr>
              <w:t xml:space="preserve"> -3'</w:t>
            </w:r>
          </w:p>
        </w:tc>
      </w:tr>
      <w:tr w:rsidR="00B561D4" w:rsidRPr="008402A7" w14:paraId="0BF59DF7" w14:textId="77777777" w:rsidTr="007E2A65"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466A1703" w14:textId="77777777" w:rsidR="00B561D4" w:rsidRPr="008402A7" w:rsidRDefault="00B561D4" w:rsidP="004714F9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6F01ADFF" w14:textId="77777777" w:rsidR="00B561D4" w:rsidRPr="008402A7" w:rsidRDefault="00B561D4" w:rsidP="004714F9">
            <w:pPr>
              <w:spacing w:line="480" w:lineRule="auto"/>
              <w:contextualSpacing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lang w:val="en-US"/>
              </w:rPr>
              <w:t>Reverse</w:t>
            </w:r>
          </w:p>
        </w:tc>
        <w:tc>
          <w:tcPr>
            <w:tcW w:w="6170" w:type="dxa"/>
            <w:tcBorders>
              <w:bottom w:val="single" w:sz="4" w:space="0" w:color="auto"/>
            </w:tcBorders>
            <w:vAlign w:val="center"/>
          </w:tcPr>
          <w:p w14:paraId="2E7CFCA9" w14:textId="77777777" w:rsidR="00B561D4" w:rsidRPr="008402A7" w:rsidRDefault="00B561D4" w:rsidP="004714F9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lang w:val="en-US"/>
              </w:rPr>
              <w:t xml:space="preserve">5'- </w:t>
            </w:r>
            <w:r w:rsidRPr="008402A7">
              <w:rPr>
                <w:rFonts w:ascii="Times New Roman" w:eastAsia="Calibri" w:hAnsi="Times New Roman" w:cs="Times New Roman"/>
              </w:rPr>
              <w:t>CCGGAGACGCTCATCATCAATC</w:t>
            </w:r>
            <w:r w:rsidRPr="008402A7">
              <w:rPr>
                <w:rFonts w:ascii="Times New Roman" w:eastAsia="Calibri" w:hAnsi="Times New Roman" w:cs="Times New Roman"/>
                <w:lang w:val="en-US"/>
              </w:rPr>
              <w:t xml:space="preserve"> -3'</w:t>
            </w:r>
          </w:p>
        </w:tc>
      </w:tr>
      <w:tr w:rsidR="00B561D4" w:rsidRPr="008402A7" w14:paraId="3A45725E" w14:textId="77777777" w:rsidTr="004714F9"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68B9B38B" w14:textId="12EFE94A" w:rsidR="00B561D4" w:rsidRPr="008402A7" w:rsidRDefault="00B561D4" w:rsidP="00052A82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lang w:val="en-US"/>
              </w:rPr>
              <w:t xml:space="preserve">Mouse </w:t>
            </w:r>
            <w:r w:rsidRPr="008402A7">
              <w:rPr>
                <w:rFonts w:ascii="Times New Roman" w:eastAsia="Calibri" w:hAnsi="Times New Roman" w:cs="Times New Roman"/>
                <w:i/>
                <w:lang w:val="en-US"/>
              </w:rPr>
              <w:t>Eif2ak2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3729B8C8" w14:textId="77777777" w:rsidR="00B561D4" w:rsidRPr="008402A7" w:rsidRDefault="00B561D4" w:rsidP="004714F9">
            <w:pPr>
              <w:spacing w:line="480" w:lineRule="auto"/>
              <w:contextualSpacing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lang w:val="en-US"/>
              </w:rPr>
              <w:t>Forward</w:t>
            </w:r>
          </w:p>
        </w:tc>
        <w:tc>
          <w:tcPr>
            <w:tcW w:w="6170" w:type="dxa"/>
            <w:tcBorders>
              <w:top w:val="single" w:sz="4" w:space="0" w:color="auto"/>
            </w:tcBorders>
            <w:vAlign w:val="center"/>
          </w:tcPr>
          <w:p w14:paraId="56A2AFF7" w14:textId="77777777" w:rsidR="00B561D4" w:rsidRPr="008402A7" w:rsidRDefault="00B561D4" w:rsidP="004714F9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lang w:val="en-US"/>
              </w:rPr>
              <w:t xml:space="preserve">5'- </w:t>
            </w:r>
            <w:r w:rsidRPr="008402A7">
              <w:rPr>
                <w:rFonts w:ascii="Times New Roman" w:eastAsia="Calibri" w:hAnsi="Times New Roman" w:cs="Times New Roman"/>
              </w:rPr>
              <w:t>CGTTTCTTGCCTCCTGCTTTG</w:t>
            </w:r>
            <w:r w:rsidRPr="008402A7">
              <w:rPr>
                <w:rFonts w:ascii="Times New Roman" w:eastAsia="Calibri" w:hAnsi="Times New Roman" w:cs="Times New Roman"/>
                <w:lang w:val="en-US"/>
              </w:rPr>
              <w:t xml:space="preserve"> -3'</w:t>
            </w:r>
          </w:p>
        </w:tc>
        <w:bookmarkStart w:id="0" w:name="_GoBack"/>
        <w:bookmarkEnd w:id="0"/>
      </w:tr>
      <w:tr w:rsidR="00B561D4" w:rsidRPr="008402A7" w14:paraId="4DA424C0" w14:textId="77777777" w:rsidTr="007E2A65"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15415F9C" w14:textId="77777777" w:rsidR="00B561D4" w:rsidRPr="008402A7" w:rsidRDefault="00B561D4" w:rsidP="004714F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07FDA6E3" w14:textId="77777777" w:rsidR="00B561D4" w:rsidRPr="008402A7" w:rsidRDefault="00B561D4" w:rsidP="004714F9">
            <w:pPr>
              <w:spacing w:line="480" w:lineRule="auto"/>
              <w:contextualSpacing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lang w:val="en-US"/>
              </w:rPr>
              <w:t>Reverse</w:t>
            </w:r>
          </w:p>
        </w:tc>
        <w:tc>
          <w:tcPr>
            <w:tcW w:w="6170" w:type="dxa"/>
            <w:tcBorders>
              <w:bottom w:val="single" w:sz="4" w:space="0" w:color="auto"/>
            </w:tcBorders>
            <w:vAlign w:val="center"/>
          </w:tcPr>
          <w:p w14:paraId="28F80352" w14:textId="77777777" w:rsidR="00B561D4" w:rsidRPr="008402A7" w:rsidRDefault="00B561D4" w:rsidP="004714F9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8402A7">
              <w:rPr>
                <w:rFonts w:ascii="Times New Roman" w:eastAsia="Calibri" w:hAnsi="Times New Roman" w:cs="Times New Roman"/>
                <w:lang w:val="en-US"/>
              </w:rPr>
              <w:t xml:space="preserve">5'- </w:t>
            </w:r>
            <w:r w:rsidRPr="008402A7">
              <w:rPr>
                <w:rFonts w:ascii="Times New Roman" w:eastAsia="Calibri" w:hAnsi="Times New Roman" w:cs="Times New Roman"/>
              </w:rPr>
              <w:t>GGGACCTCCACATGACAGAAG</w:t>
            </w:r>
            <w:r w:rsidRPr="008402A7">
              <w:rPr>
                <w:rFonts w:ascii="Times New Roman" w:eastAsia="Calibri" w:hAnsi="Times New Roman" w:cs="Times New Roman"/>
                <w:lang w:val="en-US"/>
              </w:rPr>
              <w:t xml:space="preserve"> -3'</w:t>
            </w:r>
          </w:p>
        </w:tc>
      </w:tr>
      <w:tr w:rsidR="007E2A65" w:rsidRPr="008402A7" w14:paraId="0AFEBC7D" w14:textId="77777777" w:rsidTr="007E2A65"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111C1949" w14:textId="67ED66F4" w:rsidR="007E2A65" w:rsidRPr="007E2A65" w:rsidRDefault="007E2A65" w:rsidP="007E2A65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iCs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Mouse </w:t>
            </w:r>
            <w:r>
              <w:rPr>
                <w:rFonts w:ascii="Times New Roman" w:eastAsia="Calibri" w:hAnsi="Times New Roman" w:cs="Times New Roman"/>
                <w:i/>
                <w:iCs/>
                <w:lang w:val="en-US"/>
              </w:rPr>
              <w:t>Tgfb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7E02B09A" w14:textId="4BD20DF3" w:rsidR="007E2A65" w:rsidRPr="008402A7" w:rsidRDefault="007E2A65" w:rsidP="004714F9">
            <w:pPr>
              <w:spacing w:line="480" w:lineRule="auto"/>
              <w:contextualSpacing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Forward</w:t>
            </w:r>
          </w:p>
        </w:tc>
        <w:tc>
          <w:tcPr>
            <w:tcW w:w="6170" w:type="dxa"/>
            <w:tcBorders>
              <w:top w:val="single" w:sz="4" w:space="0" w:color="auto"/>
            </w:tcBorders>
            <w:vAlign w:val="center"/>
          </w:tcPr>
          <w:p w14:paraId="483DEECB" w14:textId="50541F4B" w:rsidR="007E2A65" w:rsidRPr="008402A7" w:rsidRDefault="007E2A65" w:rsidP="004714F9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5'- </w:t>
            </w:r>
            <w:r w:rsidR="00694D3E">
              <w:rPr>
                <w:rFonts w:ascii="Times New Roman" w:eastAsia="Calibri" w:hAnsi="Times New Roman" w:cs="Times New Roman"/>
                <w:lang w:val="en-US"/>
              </w:rPr>
              <w:t>AGCCCGAAGCGGACTACTATG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-3'</w:t>
            </w:r>
          </w:p>
        </w:tc>
      </w:tr>
      <w:tr w:rsidR="007E2A65" w:rsidRPr="008402A7" w14:paraId="222F7159" w14:textId="77777777" w:rsidTr="004714F9"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32BAE499" w14:textId="77777777" w:rsidR="007E2A65" w:rsidRPr="008402A7" w:rsidRDefault="007E2A65" w:rsidP="004714F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46E07F8C" w14:textId="0975216A" w:rsidR="007E2A65" w:rsidRPr="008402A7" w:rsidRDefault="007E2A65" w:rsidP="004714F9">
            <w:pPr>
              <w:spacing w:line="480" w:lineRule="auto"/>
              <w:contextualSpacing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Reverse</w:t>
            </w:r>
          </w:p>
        </w:tc>
        <w:tc>
          <w:tcPr>
            <w:tcW w:w="6170" w:type="dxa"/>
            <w:tcBorders>
              <w:bottom w:val="single" w:sz="4" w:space="0" w:color="auto"/>
            </w:tcBorders>
            <w:vAlign w:val="center"/>
          </w:tcPr>
          <w:p w14:paraId="2D8A0004" w14:textId="0557B5F0" w:rsidR="007E2A65" w:rsidRPr="008402A7" w:rsidRDefault="007E2A65" w:rsidP="004714F9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5'- </w:t>
            </w:r>
            <w:r w:rsidR="00694D3E">
              <w:rPr>
                <w:rFonts w:ascii="Times New Roman" w:eastAsia="Calibri" w:hAnsi="Times New Roman" w:cs="Times New Roman"/>
                <w:lang w:val="en-US"/>
              </w:rPr>
              <w:t>TAATCTCTGCAAGCGCAGCTC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-3'</w:t>
            </w:r>
          </w:p>
        </w:tc>
      </w:tr>
    </w:tbl>
    <w:p w14:paraId="2D22A9ED" w14:textId="77777777" w:rsidR="005109BA" w:rsidRDefault="005109BA"/>
    <w:sectPr w:rsidR="00510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1D4"/>
    <w:rsid w:val="00052A82"/>
    <w:rsid w:val="004129CC"/>
    <w:rsid w:val="005109BA"/>
    <w:rsid w:val="00694D3E"/>
    <w:rsid w:val="007E2A65"/>
    <w:rsid w:val="00B561D4"/>
    <w:rsid w:val="00CF38FB"/>
    <w:rsid w:val="00D0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7AD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561D4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56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561D4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56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6</Words>
  <Characters>489</Characters>
  <Application>Microsoft Office Word</Application>
  <DocSecurity>0</DocSecurity>
  <Lines>3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amillo, Maritza</dc:creator>
  <cp:lastModifiedBy>Jaramillo, Maritza</cp:lastModifiedBy>
  <cp:revision>6</cp:revision>
  <dcterms:created xsi:type="dcterms:W3CDTF">2019-07-02T15:26:00Z</dcterms:created>
  <dcterms:modified xsi:type="dcterms:W3CDTF">2019-12-16T20:45:00Z</dcterms:modified>
</cp:coreProperties>
</file>